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FEE72" w14:textId="77777777" w:rsidR="00883895" w:rsidRPr="00883895" w:rsidRDefault="00883895" w:rsidP="00883895">
      <w:pPr>
        <w:keepNext/>
        <w:keepLines/>
        <w:spacing w:after="0" w:line="48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883895">
        <w:rPr>
          <w:rFonts w:ascii="Times New Roman" w:eastAsiaTheme="majorEastAsia" w:hAnsi="Times New Roman" w:cs="Times New Roman"/>
          <w:b/>
          <w:bCs/>
          <w:sz w:val="32"/>
          <w:szCs w:val="32"/>
        </w:rPr>
        <w:t>Sustainable fashion: design of the experiment assisted machine learning for the environmental-friendly resin finishing of cotton fabric</w:t>
      </w:r>
    </w:p>
    <w:p w14:paraId="6611B81B" w14:textId="77777777" w:rsidR="006B2FA7" w:rsidRPr="006B2FA7" w:rsidRDefault="006B2FA7" w:rsidP="006B2FA7">
      <w:pPr>
        <w:widowControl w:val="0"/>
        <w:spacing w:before="240"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Md. Nahid Pervez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a,b,c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Wan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ieng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Yeo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d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aizan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hafiq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a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Muhammad Munib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Jilani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e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Zahid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arwar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f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Mumtahina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Riza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g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, Lina Lin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a*</w:t>
      </w:r>
      <w:r w:rsidRPr="006B2FA7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6B2FA7">
        <w:rPr>
          <w:rFonts w:ascii="Times New Roman" w:hAnsi="Times New Roman" w:cs="Times New Roman"/>
          <w:sz w:val="24"/>
          <w:szCs w:val="24"/>
        </w:rPr>
        <w:t>Xiaorong</w:t>
      </w:r>
      <w:proofErr w:type="spellEnd"/>
      <w:r w:rsidRPr="006B2F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2FA7">
        <w:rPr>
          <w:rFonts w:ascii="Times New Roman" w:hAnsi="Times New Roman" w:cs="Times New Roman"/>
          <w:sz w:val="24"/>
          <w:szCs w:val="24"/>
        </w:rPr>
        <w:t>Xiong</w:t>
      </w:r>
      <w:r w:rsidRPr="006B2FA7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b</w:t>
      </w:r>
      <w:proofErr w:type="spellEnd"/>
      <w:r w:rsidRPr="006B2FA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Vincenzo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Naddeo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c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*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Yingjie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ai</w:t>
      </w:r>
      <w:r w:rsidRPr="006B2FA7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a</w:t>
      </w:r>
      <w:proofErr w:type="spellEnd"/>
    </w:p>
    <w:p w14:paraId="50D0C01F" w14:textId="77777777" w:rsidR="006B2FA7" w:rsidRPr="006B2FA7" w:rsidRDefault="006B2FA7" w:rsidP="006B2FA7">
      <w:pPr>
        <w:spacing w:before="240"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a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Hubei Provincial Engineering Laboratory for Clean Production and High Value Utilization of Bio-based Textile Materials, Wuhan Textile University, Wuhan 430200, China</w:t>
      </w:r>
    </w:p>
    <w:p w14:paraId="736736B5" w14:textId="77777777" w:rsidR="006B2FA7" w:rsidRPr="006B2FA7" w:rsidRDefault="006B2FA7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b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chool of Computing,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Huanggang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Normal University,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Huanggang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438000, China; </w:t>
      </w:r>
    </w:p>
    <w:p w14:paraId="59AAA89A" w14:textId="77777777" w:rsidR="006B2FA7" w:rsidRPr="006B2FA7" w:rsidRDefault="006B2FA7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 xml:space="preserve">c 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Sanitary Environmental Engineering Division (SEED), Department of Civil Engineering, University of Salerno, </w:t>
      </w:r>
      <w:proofErr w:type="spellStart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isciano</w:t>
      </w:r>
      <w:proofErr w:type="spellEnd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84084, Italy</w:t>
      </w:r>
    </w:p>
    <w:p w14:paraId="0312F6B0" w14:textId="77777777" w:rsidR="006B2FA7" w:rsidRPr="006B2FA7" w:rsidRDefault="006B2FA7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bookmarkStart w:id="0" w:name="_Hlk115976038"/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 xml:space="preserve">d </w:t>
      </w:r>
      <w:bookmarkEnd w:id="0"/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epartment of Chemical and Energy Engineering, Faculty of Engineering and Science, Curtin University Malaysia, CDT 250, 98009 Miri, Sarawak, Malaysia</w:t>
      </w:r>
    </w:p>
    <w:p w14:paraId="098E7025" w14:textId="77777777" w:rsidR="006B2FA7" w:rsidRPr="006B2FA7" w:rsidRDefault="006B2FA7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e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Department of Textile Processing, National Textile University, Faisalabad, Punjab 37610, Pakistan</w:t>
      </w:r>
    </w:p>
    <w:p w14:paraId="3870E362" w14:textId="77777777" w:rsidR="006B2FA7" w:rsidRPr="006B2FA7" w:rsidRDefault="006B2FA7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f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chool of Engineering and Technology, National Textile University, Faisalabad, Punjab 37610, Pakistan</w:t>
      </w:r>
    </w:p>
    <w:p w14:paraId="5DCFE9F4" w14:textId="77777777" w:rsidR="006B2FA7" w:rsidRPr="006B2FA7" w:rsidRDefault="006B2FA7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B2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 xml:space="preserve">g </w:t>
      </w:r>
      <w:r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epartment of Applied Ecology, North Carolina State University, Campus Box 7617 Raleigh, NC 27695-7617, USA</w:t>
      </w:r>
    </w:p>
    <w:p w14:paraId="0C4F0B83" w14:textId="77777777" w:rsidR="006B2FA7" w:rsidRPr="006B2FA7" w:rsidRDefault="006B2FA7" w:rsidP="006B2FA7">
      <w:pPr>
        <w:spacing w:before="240"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14:paraId="4F795A36" w14:textId="77777777" w:rsidR="006B2FA7" w:rsidRPr="006B2FA7" w:rsidRDefault="006B2FA7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u w:val="single"/>
          <w:lang w:eastAsia="zh-CN"/>
        </w:rPr>
      </w:pPr>
      <w:r w:rsidRPr="006B2FA7">
        <w:rPr>
          <w:rFonts w:ascii="Times New Roman" w:eastAsia="SimSun" w:hAnsi="Times New Roman" w:cs="Times New Roman"/>
          <w:b/>
          <w:bCs/>
          <w:kern w:val="2"/>
          <w:sz w:val="24"/>
          <w:szCs w:val="24"/>
          <w:u w:val="single"/>
          <w:vertAlign w:val="superscript"/>
          <w:lang w:eastAsia="zh-CN"/>
        </w:rPr>
        <w:t>*</w:t>
      </w:r>
      <w:r w:rsidRPr="006B2FA7">
        <w:rPr>
          <w:rFonts w:ascii="Times New Roman" w:eastAsia="SimSun" w:hAnsi="Times New Roman" w:cs="Times New Roman"/>
          <w:b/>
          <w:bCs/>
          <w:kern w:val="2"/>
          <w:sz w:val="24"/>
          <w:szCs w:val="24"/>
          <w:u w:val="single"/>
          <w:lang w:eastAsia="zh-CN"/>
        </w:rPr>
        <w:t xml:space="preserve"> Corresponding authors:</w:t>
      </w:r>
    </w:p>
    <w:p w14:paraId="7D86973D" w14:textId="77777777" w:rsidR="006B2FA7" w:rsidRPr="006B2FA7" w:rsidRDefault="00000000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hyperlink r:id="rId6" w:history="1">
        <w:r w:rsidR="006B2FA7" w:rsidRPr="006B2FA7">
          <w:rPr>
            <w:rFonts w:ascii="Times New Roman" w:eastAsia="SimSun" w:hAnsi="Times New Roman" w:cs="Times New Roman"/>
            <w:kern w:val="2"/>
            <w:sz w:val="24"/>
            <w:szCs w:val="24"/>
            <w:lang w:eastAsia="zh-CN"/>
          </w:rPr>
          <w:t>linalin@wtu.edu.cn</w:t>
        </w:r>
      </w:hyperlink>
      <w:r w:rsidR="006B2FA7"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L. Lin); </w:t>
      </w:r>
      <w:hyperlink r:id="rId7" w:history="1">
        <w:r w:rsidR="006B2FA7" w:rsidRPr="006B2FA7">
          <w:rPr>
            <w:rFonts w:ascii="Times New Roman" w:hAnsi="Times New Roman" w:cs="Times New Roman"/>
            <w:sz w:val="24"/>
            <w:szCs w:val="24"/>
          </w:rPr>
          <w:t>xiongxiaorong@hgnu.edu.cn</w:t>
        </w:r>
      </w:hyperlink>
      <w:r w:rsidR="006B2FA7" w:rsidRPr="006B2FA7">
        <w:rPr>
          <w:rFonts w:ascii="Times New Roman" w:hAnsi="Times New Roman" w:cs="Times New Roman"/>
          <w:sz w:val="24"/>
          <w:szCs w:val="24"/>
        </w:rPr>
        <w:t xml:space="preserve">  (X. </w:t>
      </w:r>
      <w:proofErr w:type="spellStart"/>
      <w:r w:rsidR="006B2FA7" w:rsidRPr="006B2FA7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="006B2FA7" w:rsidRPr="006B2FA7">
        <w:rPr>
          <w:rFonts w:ascii="Times New Roman" w:hAnsi="Times New Roman" w:cs="Times New Roman"/>
          <w:sz w:val="24"/>
          <w:szCs w:val="24"/>
        </w:rPr>
        <w:t>);</w:t>
      </w:r>
      <w:r w:rsidR="006B2FA7" w:rsidRPr="006B2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</w:p>
    <w:p w14:paraId="2F650642" w14:textId="77777777" w:rsidR="006B2FA7" w:rsidRPr="006B2FA7" w:rsidRDefault="00000000" w:rsidP="006B2FA7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nl-NL" w:eastAsia="zh-CN"/>
        </w:rPr>
      </w:pPr>
      <w:hyperlink r:id="rId8" w:history="1">
        <w:r w:rsidR="006B2FA7" w:rsidRPr="006B2FA7">
          <w:rPr>
            <w:rFonts w:ascii="Times New Roman" w:eastAsia="SimSun" w:hAnsi="Times New Roman" w:cs="Times New Roman"/>
            <w:kern w:val="2"/>
            <w:sz w:val="24"/>
            <w:szCs w:val="24"/>
            <w:lang w:val="nl-NL" w:eastAsia="zh-CN"/>
          </w:rPr>
          <w:t>vnaddeo@unisa.it</w:t>
        </w:r>
      </w:hyperlink>
      <w:r w:rsidR="006B2FA7" w:rsidRPr="006B2FA7">
        <w:rPr>
          <w:rFonts w:ascii="Times New Roman" w:eastAsia="SimSun" w:hAnsi="Times New Roman" w:cs="Times New Roman"/>
          <w:kern w:val="2"/>
          <w:sz w:val="24"/>
          <w:szCs w:val="24"/>
          <w:lang w:val="nl-NL" w:eastAsia="zh-CN"/>
        </w:rPr>
        <w:t xml:space="preserve"> (V. </w:t>
      </w:r>
      <w:proofErr w:type="spellStart"/>
      <w:r w:rsidR="006B2FA7" w:rsidRPr="006B2FA7">
        <w:rPr>
          <w:rFonts w:ascii="Times New Roman" w:eastAsia="SimSun" w:hAnsi="Times New Roman" w:cs="Times New Roman"/>
          <w:kern w:val="2"/>
          <w:sz w:val="24"/>
          <w:szCs w:val="24"/>
          <w:lang w:val="nl-NL" w:eastAsia="zh-CN"/>
        </w:rPr>
        <w:t>Naddeo</w:t>
      </w:r>
      <w:proofErr w:type="spellEnd"/>
      <w:r w:rsidR="006B2FA7" w:rsidRPr="006B2FA7">
        <w:rPr>
          <w:rFonts w:ascii="Times New Roman" w:eastAsia="SimSun" w:hAnsi="Times New Roman" w:cs="Times New Roman"/>
          <w:kern w:val="2"/>
          <w:sz w:val="24"/>
          <w:szCs w:val="24"/>
          <w:lang w:val="nl-NL" w:eastAsia="zh-CN"/>
        </w:rPr>
        <w:t>).</w:t>
      </w:r>
    </w:p>
    <w:p w14:paraId="08FDEC11" w14:textId="77777777" w:rsidR="00CC5EB1" w:rsidRPr="00F94643" w:rsidRDefault="00CC5EB1">
      <w:pPr>
        <w:rPr>
          <w:lang w:val="nl-NL"/>
        </w:rPr>
      </w:pPr>
    </w:p>
    <w:p w14:paraId="06B0091C" w14:textId="7212BA43" w:rsidR="0037663E" w:rsidRDefault="0037663E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Lists of the supplementary materials</w:t>
      </w:r>
    </w:p>
    <w:p w14:paraId="5380A010" w14:textId="77777777" w:rsidR="00D50543" w:rsidRPr="00D50543" w:rsidRDefault="00D50543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2A5A2C86" w14:textId="62E3178A" w:rsidR="0037663E" w:rsidRPr="00D50543" w:rsidRDefault="0037663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S1. </w:t>
      </w:r>
      <w:r w:rsidR="00927CEE"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Parameters and their levels</w:t>
      </w:r>
    </w:p>
    <w:p w14:paraId="606AD0BE" w14:textId="5B70B360" w:rsidR="0037663E" w:rsidRPr="00D50543" w:rsidRDefault="0037663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S2. </w:t>
      </w:r>
      <w:r w:rsidR="00927CEE"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L27 orthogonal array of factors</w:t>
      </w:r>
      <w:r w:rsidR="00A45834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with </w:t>
      </w:r>
      <w:r w:rsidR="00927CEE"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experimental data</w:t>
      </w:r>
    </w:p>
    <w:p w14:paraId="151A9D0A" w14:textId="0E625954" w:rsidR="00927CEE" w:rsidRPr="00D50543" w:rsidRDefault="00927CE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S3. </w:t>
      </w:r>
      <w:r w:rsidR="00D50543"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Dataset for model development</w:t>
      </w:r>
    </w:p>
    <w:p w14:paraId="19E24BA2" w14:textId="197C4757" w:rsidR="007F75EB" w:rsidRDefault="007F75EB"/>
    <w:p w14:paraId="4FC9A501" w14:textId="36EB067E" w:rsidR="007F75EB" w:rsidRDefault="007F75EB"/>
    <w:p w14:paraId="7164EE1B" w14:textId="1762F4DE" w:rsidR="004E75A0" w:rsidRDefault="004E75A0"/>
    <w:p w14:paraId="4A58B8D2" w14:textId="758B30CC" w:rsidR="004E75A0" w:rsidRDefault="004E75A0"/>
    <w:p w14:paraId="77DBEF34" w14:textId="008912E8" w:rsidR="004E75A0" w:rsidRDefault="004E75A0"/>
    <w:p w14:paraId="25A70F65" w14:textId="62C913D8" w:rsidR="004E75A0" w:rsidRDefault="004E75A0"/>
    <w:p w14:paraId="570B2C1F" w14:textId="4749F7D3" w:rsidR="004E75A0" w:rsidRDefault="004E75A0"/>
    <w:p w14:paraId="7BB52FBE" w14:textId="2D1BDB4E" w:rsidR="004E75A0" w:rsidRDefault="004E75A0"/>
    <w:p w14:paraId="20B8F8CF" w14:textId="6E499BCB" w:rsidR="004E75A0" w:rsidRDefault="004E75A0"/>
    <w:p w14:paraId="18EABC73" w14:textId="0819E8A7" w:rsidR="004E75A0" w:rsidRDefault="004E75A0"/>
    <w:p w14:paraId="64FF0524" w14:textId="6C5D14C0" w:rsidR="004E75A0" w:rsidRDefault="004E75A0"/>
    <w:p w14:paraId="49F1FB91" w14:textId="53966736" w:rsidR="004E75A0" w:rsidRDefault="004E75A0"/>
    <w:p w14:paraId="4C026D9D" w14:textId="1E4ED2EA" w:rsidR="004E75A0" w:rsidRDefault="004E75A0"/>
    <w:p w14:paraId="50FE0FAF" w14:textId="2CCF5FDD" w:rsidR="004E75A0" w:rsidRDefault="004E75A0"/>
    <w:p w14:paraId="2A9D598F" w14:textId="2F4AC475" w:rsidR="004E75A0" w:rsidRDefault="004E75A0"/>
    <w:p w14:paraId="625F98E4" w14:textId="112AD00A" w:rsidR="004E75A0" w:rsidRDefault="004E75A0"/>
    <w:p w14:paraId="327BD95D" w14:textId="503E6D54" w:rsidR="004E75A0" w:rsidRDefault="004E75A0"/>
    <w:p w14:paraId="05F50011" w14:textId="06889D53" w:rsidR="004E75A0" w:rsidRDefault="004E75A0"/>
    <w:p w14:paraId="42081C12" w14:textId="0591502A" w:rsidR="004E75A0" w:rsidRDefault="004E75A0"/>
    <w:p w14:paraId="32BD146E" w14:textId="794EEB8B" w:rsidR="004E75A0" w:rsidRDefault="004E75A0"/>
    <w:p w14:paraId="63AF22D6" w14:textId="2FAB8EA3" w:rsidR="004E75A0" w:rsidRDefault="004E75A0"/>
    <w:p w14:paraId="638BDAF4" w14:textId="09577EF6" w:rsidR="004E75A0" w:rsidRDefault="004E75A0"/>
    <w:p w14:paraId="7CAE65C0" w14:textId="35300743" w:rsidR="004E75A0" w:rsidRDefault="004E75A0"/>
    <w:p w14:paraId="0E936451" w14:textId="0B7E34F4" w:rsidR="004E75A0" w:rsidRDefault="004E75A0"/>
    <w:p w14:paraId="03C238D4" w14:textId="691FAF26" w:rsidR="004E75A0" w:rsidRDefault="004E75A0"/>
    <w:p w14:paraId="7F8F46E0" w14:textId="77777777" w:rsidR="004E75A0" w:rsidRDefault="004E75A0"/>
    <w:p w14:paraId="5F5D3EB9" w14:textId="3AFAE396" w:rsidR="008E71BB" w:rsidRPr="004E75A0" w:rsidRDefault="008E71BB" w:rsidP="008469B6">
      <w:pPr>
        <w:spacing w:before="120" w:after="0" w:line="276" w:lineRule="auto"/>
        <w:jc w:val="center"/>
        <w:rPr>
          <w:rFonts w:ascii="Times New Roman" w:eastAsia="DengXian" w:hAnsi="Times New Roman" w:cs="Times New Roman"/>
          <w:sz w:val="24"/>
          <w:szCs w:val="24"/>
          <w:lang w:eastAsia="zh-CN"/>
        </w:rPr>
      </w:pPr>
      <w:bookmarkStart w:id="1" w:name="_Ref499999698"/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Table </w:t>
      </w:r>
      <w:r w:rsidR="00076402"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S</w:t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fldChar w:fldCharType="begin"/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instrText xml:space="preserve"> SEQ Table \* ARABIC </w:instrText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fldChar w:fldCharType="separate"/>
      </w:r>
      <w:r w:rsidRPr="004E75A0">
        <w:rPr>
          <w:rFonts w:ascii="Times New Roman" w:eastAsia="DengXian" w:hAnsi="Times New Roman" w:cs="Times New Roman"/>
          <w:b/>
          <w:noProof/>
          <w:sz w:val="24"/>
          <w:szCs w:val="24"/>
          <w:lang w:eastAsia="zh-CN"/>
        </w:rPr>
        <w:t>1</w:t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fldChar w:fldCharType="end"/>
      </w:r>
      <w:bookmarkEnd w:id="1"/>
      <w:r w:rsidR="00076402"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.</w:t>
      </w:r>
      <w:r w:rsidRPr="004E75A0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Parameters and their levels</w:t>
      </w:r>
    </w:p>
    <w:p w14:paraId="6E738EE7" w14:textId="77777777" w:rsidR="00E502E7" w:rsidRPr="004E75A0" w:rsidRDefault="00E502E7" w:rsidP="00413F02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1173"/>
        <w:gridCol w:w="3064"/>
        <w:gridCol w:w="822"/>
        <w:gridCol w:w="1147"/>
        <w:gridCol w:w="1147"/>
        <w:gridCol w:w="1147"/>
      </w:tblGrid>
      <w:tr w:rsidR="008E71BB" w:rsidRPr="004E75A0" w14:paraId="04C38C91" w14:textId="77777777" w:rsidTr="00441CAB">
        <w:trPr>
          <w:trHeight w:hRule="exact" w:val="338"/>
          <w:jc w:val="center"/>
        </w:trPr>
        <w:tc>
          <w:tcPr>
            <w:tcW w:w="0" w:type="auto"/>
          </w:tcPr>
          <w:p w14:paraId="173C1C45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0" w:type="auto"/>
          </w:tcPr>
          <w:p w14:paraId="78154D78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Process parameters</w:t>
            </w:r>
          </w:p>
        </w:tc>
        <w:tc>
          <w:tcPr>
            <w:tcW w:w="0" w:type="auto"/>
          </w:tcPr>
          <w:p w14:paraId="6449DC98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 xml:space="preserve">Unit </w:t>
            </w:r>
          </w:p>
        </w:tc>
        <w:tc>
          <w:tcPr>
            <w:tcW w:w="0" w:type="auto"/>
          </w:tcPr>
          <w:p w14:paraId="00A0918F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0" w:type="auto"/>
          </w:tcPr>
          <w:p w14:paraId="2AFCC25D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0" w:type="auto"/>
          </w:tcPr>
          <w:p w14:paraId="3DB93218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Level 3</w:t>
            </w:r>
          </w:p>
        </w:tc>
      </w:tr>
      <w:tr w:rsidR="008E71BB" w:rsidRPr="004E75A0" w14:paraId="32AF0EFA" w14:textId="77777777" w:rsidTr="00441CAB">
        <w:trPr>
          <w:trHeight w:hRule="exact" w:val="338"/>
          <w:jc w:val="center"/>
        </w:trPr>
        <w:tc>
          <w:tcPr>
            <w:tcW w:w="0" w:type="auto"/>
          </w:tcPr>
          <w:p w14:paraId="5CF43731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1FF64C90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 xml:space="preserve">Resin ( </w:t>
            </w:r>
            <w:proofErr w:type="spellStart"/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Knittex</w:t>
            </w:r>
            <w:proofErr w:type="spellEnd"/>
            <w:r w:rsidRPr="004E75A0">
              <w:rPr>
                <w:rFonts w:ascii="Times New Roman" w:hAnsi="Times New Roman" w:cs="Times New Roman"/>
                <w:sz w:val="24"/>
                <w:szCs w:val="24"/>
              </w:rPr>
              <w:t xml:space="preserve"> RCT )</w:t>
            </w:r>
          </w:p>
        </w:tc>
        <w:tc>
          <w:tcPr>
            <w:tcW w:w="0" w:type="auto"/>
          </w:tcPr>
          <w:p w14:paraId="46E3EA28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g L</w:t>
            </w:r>
            <w:r w:rsidRPr="004E75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309AE310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4105B12F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 w14:paraId="126B1FC9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8E71BB" w:rsidRPr="004E75A0" w14:paraId="1D4FECF2" w14:textId="77777777" w:rsidTr="00441CAB">
        <w:trPr>
          <w:trHeight w:hRule="exact" w:val="338"/>
          <w:jc w:val="center"/>
        </w:trPr>
        <w:tc>
          <w:tcPr>
            <w:tcW w:w="0" w:type="auto"/>
          </w:tcPr>
          <w:p w14:paraId="00DE6610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6EFE3419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Polyethylene Softener</w:t>
            </w:r>
          </w:p>
        </w:tc>
        <w:tc>
          <w:tcPr>
            <w:tcW w:w="0" w:type="auto"/>
          </w:tcPr>
          <w:p w14:paraId="29219D71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g L</w:t>
            </w:r>
            <w:r w:rsidRPr="004E75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09A1CEE5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F8AEEAD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FF32144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E71BB" w:rsidRPr="004E75A0" w14:paraId="6597E51B" w14:textId="77777777" w:rsidTr="00441CAB">
        <w:trPr>
          <w:trHeight w:hRule="exact" w:val="338"/>
          <w:jc w:val="center"/>
        </w:trPr>
        <w:tc>
          <w:tcPr>
            <w:tcW w:w="0" w:type="auto"/>
          </w:tcPr>
          <w:p w14:paraId="1E41BF15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5B4C40D3" w14:textId="0F55867A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Catalyst</w:t>
            </w:r>
            <w:r w:rsidR="0026643F" w:rsidRPr="004E75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Knittex</w:t>
            </w:r>
            <w:proofErr w:type="spellEnd"/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® Mo)</w:t>
            </w:r>
          </w:p>
        </w:tc>
        <w:tc>
          <w:tcPr>
            <w:tcW w:w="0" w:type="auto"/>
          </w:tcPr>
          <w:p w14:paraId="175FC156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g L</w:t>
            </w:r>
            <w:r w:rsidRPr="004E75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4F88BC2F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BA83CE7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0353DFE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E71BB" w:rsidRPr="004E75A0" w14:paraId="4936F300" w14:textId="77777777" w:rsidTr="00441CAB">
        <w:trPr>
          <w:trHeight w:hRule="exact" w:val="338"/>
          <w:jc w:val="center"/>
        </w:trPr>
        <w:tc>
          <w:tcPr>
            <w:tcW w:w="0" w:type="auto"/>
          </w:tcPr>
          <w:p w14:paraId="0F3D209E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3718FEC7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 xml:space="preserve">Curing temperature </w:t>
            </w:r>
          </w:p>
        </w:tc>
        <w:tc>
          <w:tcPr>
            <w:tcW w:w="0" w:type="auto"/>
          </w:tcPr>
          <w:p w14:paraId="54F2E6AB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75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0" w:type="auto"/>
          </w:tcPr>
          <w:p w14:paraId="058807D0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14:paraId="4EA07A4C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7D80973D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E71BB" w:rsidRPr="004E75A0" w14:paraId="7CCFDF07" w14:textId="77777777" w:rsidTr="00441CAB">
        <w:trPr>
          <w:trHeight w:hRule="exact" w:val="338"/>
          <w:jc w:val="center"/>
        </w:trPr>
        <w:tc>
          <w:tcPr>
            <w:tcW w:w="0" w:type="auto"/>
          </w:tcPr>
          <w:p w14:paraId="5C1519F2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14:paraId="309135AD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 xml:space="preserve">Curing time </w:t>
            </w:r>
          </w:p>
        </w:tc>
        <w:tc>
          <w:tcPr>
            <w:tcW w:w="0" w:type="auto"/>
          </w:tcPr>
          <w:p w14:paraId="4DC502BE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</w:tcPr>
          <w:p w14:paraId="1A070526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A5D3948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56B34A9" w14:textId="77777777" w:rsidR="008E71BB" w:rsidRPr="004E75A0" w:rsidRDefault="008E71BB" w:rsidP="008E71B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5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387FF83" w14:textId="77777777" w:rsidR="00175352" w:rsidRDefault="00175352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  <w:bookmarkStart w:id="2" w:name="_Ref499999728"/>
    </w:p>
    <w:p w14:paraId="181D4573" w14:textId="5B823754" w:rsidR="00175352" w:rsidRDefault="00175352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2D916D31" w14:textId="53023E3A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181A157C" w14:textId="0A71AA19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45972EB7" w14:textId="0D3189FB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40871AAE" w14:textId="7B62E390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1BC0F809" w14:textId="02D4B6DC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3577CBF2" w14:textId="580087B4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2762F409" w14:textId="0C8E5E91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4CCEA5FC" w14:textId="340D53C1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7E52E515" w14:textId="3B6C27DE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3F423136" w14:textId="6966BBFB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25468472" w14:textId="5802BB6F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7BDD72A7" w14:textId="79846EFE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68A31010" w14:textId="593FE581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03547583" w14:textId="412E7653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2E7E139D" w14:textId="04F91C29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63BA1228" w14:textId="5B2045A1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001C1226" w14:textId="07E83523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724B4253" w14:textId="43912078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3197773C" w14:textId="3DBBBCCE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6646F025" w14:textId="3F2A37D5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51ACB8CD" w14:textId="22807AE3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35F7291D" w14:textId="28015CF5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4DAC131E" w14:textId="6A38414B" w:rsidR="008E71BB" w:rsidRDefault="008E71BB" w:rsidP="000C6A9D">
      <w:pPr>
        <w:spacing w:before="120" w:after="200" w:line="276" w:lineRule="auto"/>
        <w:jc w:val="center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Table </w:t>
      </w:r>
      <w:r w:rsidR="00076402"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S</w:t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fldChar w:fldCharType="begin"/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instrText xml:space="preserve"> SEQ Table \* ARABIC </w:instrText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fldChar w:fldCharType="separate"/>
      </w:r>
      <w:r w:rsidRPr="004E75A0">
        <w:rPr>
          <w:rFonts w:ascii="Times New Roman" w:eastAsia="DengXian" w:hAnsi="Times New Roman" w:cs="Times New Roman"/>
          <w:b/>
          <w:noProof/>
          <w:sz w:val="24"/>
          <w:szCs w:val="24"/>
          <w:lang w:eastAsia="zh-CN"/>
        </w:rPr>
        <w:t>2</w:t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fldChar w:fldCharType="end"/>
      </w:r>
      <w:bookmarkEnd w:id="2"/>
      <w:r w:rsidR="00076402"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.</w:t>
      </w:r>
      <w:r w:rsidRPr="004E75A0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 </w:t>
      </w:r>
      <w:r w:rsidRPr="004E75A0">
        <w:rPr>
          <w:rFonts w:ascii="Times New Roman" w:eastAsia="DengXian" w:hAnsi="Times New Roman" w:cs="Times New Roman"/>
          <w:sz w:val="24"/>
          <w:szCs w:val="24"/>
          <w:lang w:eastAsia="zh-CN"/>
        </w:rPr>
        <w:t>L27 orthogonal array of factors</w:t>
      </w:r>
      <w:r w:rsidR="00B62FE9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and</w:t>
      </w:r>
      <w:r w:rsidRPr="004E75A0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experimental data</w:t>
      </w:r>
    </w:p>
    <w:p w14:paraId="3F5DFCA4" w14:textId="77777777" w:rsidR="004E75A0" w:rsidRPr="004E75A0" w:rsidRDefault="004E75A0" w:rsidP="00413F02">
      <w:pPr>
        <w:spacing w:after="0" w:line="240" w:lineRule="auto"/>
        <w:jc w:val="center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tbl>
      <w:tblPr>
        <w:tblW w:w="465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596"/>
        <w:gridCol w:w="592"/>
        <w:gridCol w:w="592"/>
        <w:gridCol w:w="592"/>
        <w:gridCol w:w="592"/>
        <w:gridCol w:w="1425"/>
        <w:gridCol w:w="1420"/>
        <w:gridCol w:w="1047"/>
      </w:tblGrid>
      <w:tr w:rsidR="00175352" w:rsidRPr="004E75A0" w14:paraId="4753B9D7" w14:textId="77777777" w:rsidTr="00441CAB">
        <w:trPr>
          <w:trHeight w:hRule="exact" w:val="684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</w:tcPr>
          <w:p w14:paraId="5D663E3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Exp. No.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</w:tcPr>
          <w:p w14:paraId="366E89E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</w:tcPr>
          <w:p w14:paraId="49ADDB7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</w:tcPr>
          <w:p w14:paraId="2DC8DE3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</w:tcPr>
          <w:p w14:paraId="0E028F9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D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</w:tcPr>
          <w:p w14:paraId="134C88D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E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</w:tcPr>
          <w:p w14:paraId="7A2ACE9C" w14:textId="77777777" w:rsidR="00175352" w:rsidRPr="004E75A0" w:rsidRDefault="00175352" w:rsidP="008E71B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RA (</w:t>
            </w: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eastAsia="zh-CN"/>
              </w:rPr>
              <w:t>o</w:t>
            </w: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  <w:p w14:paraId="57453872" w14:textId="77777777" w:rsidR="00175352" w:rsidRPr="004E75A0" w:rsidRDefault="00175352" w:rsidP="008E71B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 + F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</w:tcPr>
          <w:p w14:paraId="1D48E23C" w14:textId="77777777" w:rsidR="00175352" w:rsidRPr="004E75A0" w:rsidRDefault="00175352" w:rsidP="008E71B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TE (gf)</w:t>
            </w:r>
          </w:p>
          <w:p w14:paraId="101BE653" w14:textId="77777777" w:rsidR="00175352" w:rsidRPr="004E75A0" w:rsidRDefault="00175352" w:rsidP="008E71BB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 + F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</w:tcPr>
          <w:p w14:paraId="56D5FD2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</w:t>
            </w:r>
          </w:p>
        </w:tc>
      </w:tr>
      <w:tr w:rsidR="00175352" w:rsidRPr="004E75A0" w14:paraId="5C46264D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720D4D63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035EB87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3D77D7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CF59FC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5FEF20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096D50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2576232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10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0397C53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00.2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075D00A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0.2</w:t>
            </w:r>
          </w:p>
        </w:tc>
      </w:tr>
      <w:tr w:rsidR="00175352" w:rsidRPr="004E75A0" w14:paraId="09306E7F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0A38503C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2D6AD5B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69628C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9A7E6F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955397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58AAE6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045157E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12.4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7A9C091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00.6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127714F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0.7</w:t>
            </w:r>
          </w:p>
        </w:tc>
      </w:tr>
      <w:tr w:rsidR="00175352" w:rsidRPr="004E75A0" w14:paraId="451A078A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220BAB78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34BDF05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5B8FF1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51FAB0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AF17EC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D9900C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51BF37B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17.1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3757037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90.2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04F6290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.3</w:t>
            </w:r>
          </w:p>
        </w:tc>
      </w:tr>
      <w:tr w:rsidR="00175352" w:rsidRPr="004E75A0" w14:paraId="16BD1FE4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12A017C5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22BCA3D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9E6C06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46F2F7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87BD29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14B1B8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196C3C7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18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0B833E1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10.4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01FBAE5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0.1</w:t>
            </w:r>
          </w:p>
        </w:tc>
      </w:tr>
      <w:tr w:rsidR="00175352" w:rsidRPr="004E75A0" w14:paraId="6B76D481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707D1F0E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0B1D42E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C9BE06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2FC6C0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8C9A47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AB6FAC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38BF0F0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18.6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37C443B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00.6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1FEA563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.6</w:t>
            </w:r>
          </w:p>
        </w:tc>
      </w:tr>
      <w:tr w:rsidR="00175352" w:rsidRPr="004E75A0" w14:paraId="7025A5FD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48C34762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0696517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FBF49E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882BAF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A4BA1B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2870F3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225EA95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0.8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5F60F4C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90.6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2BEBB4D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.1</w:t>
            </w:r>
          </w:p>
        </w:tc>
      </w:tr>
      <w:tr w:rsidR="00175352" w:rsidRPr="004E75A0" w14:paraId="222C0473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6F5DD903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7E5B3CE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D3C4AA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D08AF5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13AE80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BE35AE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1C24643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19.4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3D68974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20.2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330153C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0.8</w:t>
            </w:r>
          </w:p>
        </w:tc>
      </w:tr>
      <w:tr w:rsidR="00175352" w:rsidRPr="004E75A0" w14:paraId="2C6CF55D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0DB37697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38D924E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D6A2FB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DB4C82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B708B1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795C1D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073AE51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0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66619F1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10.6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68552A4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0.3</w:t>
            </w:r>
          </w:p>
        </w:tc>
      </w:tr>
      <w:tr w:rsidR="00175352" w:rsidRPr="004E75A0" w14:paraId="17CB3B78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6B0DCD52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0B8AA92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187A8B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C6037C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248386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7A8142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761A862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2.4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1CFA7C7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00.8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22610E4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.2</w:t>
            </w:r>
          </w:p>
        </w:tc>
      </w:tr>
      <w:tr w:rsidR="00175352" w:rsidRPr="004E75A0" w14:paraId="1C13A321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6AB52350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4218ACA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7A4A37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21FDE6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BA4DF6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F1B4A2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44F8D55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3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199CED1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80.2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37EF8C1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.7</w:t>
            </w:r>
          </w:p>
        </w:tc>
      </w:tr>
      <w:tr w:rsidR="00175352" w:rsidRPr="004E75A0" w14:paraId="308E8011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3865F497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3A65294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5ECB21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479633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FE011A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2129B2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1ED5D18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5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7CE9AF4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70.4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0265B76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8.4</w:t>
            </w:r>
          </w:p>
        </w:tc>
      </w:tr>
      <w:tr w:rsidR="00175352" w:rsidRPr="004E75A0" w14:paraId="57B3E003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65D3D17C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0A185C9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3A3C3F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CA2021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E3830D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CB73A5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3C46145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6.4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2257D85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60.6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3D4D2AC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7.1</w:t>
            </w:r>
          </w:p>
        </w:tc>
      </w:tr>
      <w:tr w:rsidR="00175352" w:rsidRPr="004E75A0" w14:paraId="73C3FEF1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2AA5CA14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354625D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F25F13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DA36B2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151818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EE37FF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78B0479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2.6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0012454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90.4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72F26C2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.4</w:t>
            </w:r>
          </w:p>
        </w:tc>
      </w:tr>
      <w:tr w:rsidR="00175352" w:rsidRPr="004E75A0" w14:paraId="12C70654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41184F4C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5CA6F83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C8E300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5D442C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B135AE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0945FF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473231D0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2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08FA0DB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80.4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6885CD8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.9</w:t>
            </w:r>
          </w:p>
        </w:tc>
      </w:tr>
      <w:tr w:rsidR="00175352" w:rsidRPr="004E75A0" w14:paraId="263069C0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784A7EE2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5CF2910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0B3576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B2C95F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881B0C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2683EF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7443DCF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7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1AF8B7F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60.2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27C9CA8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9.8</w:t>
            </w:r>
          </w:p>
        </w:tc>
      </w:tr>
      <w:tr w:rsidR="00175352" w:rsidRPr="004E75A0" w14:paraId="1DFE7745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2A55BBAD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360D95E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23D297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F6BC26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40E721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93ABEE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3DBB989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8.4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3A2AFD7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70.2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1535E20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1.2</w:t>
            </w:r>
          </w:p>
        </w:tc>
      </w:tr>
      <w:tr w:rsidR="00175352" w:rsidRPr="004E75A0" w14:paraId="4130A6AB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46324D09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12C22A3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DDB231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ADD839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F0E231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C648D5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588ED24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7.6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04F28CA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80.8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56DE665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0.9</w:t>
            </w:r>
          </w:p>
        </w:tc>
      </w:tr>
      <w:tr w:rsidR="00175352" w:rsidRPr="004E75A0" w14:paraId="2D78455E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0276CE42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22D36F2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45CE9D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B83BB7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7BAABD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F5EAC5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2E05AA7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2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5319B96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40.2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13DF64A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0.4</w:t>
            </w:r>
          </w:p>
        </w:tc>
      </w:tr>
      <w:tr w:rsidR="00175352" w:rsidRPr="004E75A0" w14:paraId="024BF650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7A09E69C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68E0E91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75B832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CC360E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E699A2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44B4C9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27C5295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2.4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108D630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10.4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2505430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8.1</w:t>
            </w:r>
          </w:p>
        </w:tc>
      </w:tr>
      <w:tr w:rsidR="00175352" w:rsidRPr="004E75A0" w14:paraId="32986243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37350B9E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090B7AD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874CE7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42294A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DAEE06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8E3BFA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643C93F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3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1262C68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30.6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64B85B2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7.2</w:t>
            </w:r>
          </w:p>
        </w:tc>
      </w:tr>
      <w:tr w:rsidR="00175352" w:rsidRPr="004E75A0" w14:paraId="357CCA16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1AFE7ABC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2FB7425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4788E0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FED392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AB7214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E8487E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2D5E33A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4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31DBA4A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00.1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42E0B76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7.5</w:t>
            </w:r>
          </w:p>
        </w:tc>
      </w:tr>
      <w:tr w:rsidR="00175352" w:rsidRPr="004E75A0" w14:paraId="197AFA17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0F617687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290CC5E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A11E75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BE5EBE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E98905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DE6C1C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28A5F85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2.6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6D368E1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10.9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49B5F6C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8.8</w:t>
            </w:r>
          </w:p>
        </w:tc>
      </w:tr>
      <w:tr w:rsidR="00175352" w:rsidRPr="004E75A0" w14:paraId="399082AE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1DD9053F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29AB00E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04E6E8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BF38F0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9C3EDA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C80999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6C91676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3.4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483A676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590.3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65EAEC6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5.2</w:t>
            </w:r>
          </w:p>
        </w:tc>
      </w:tr>
      <w:tr w:rsidR="00175352" w:rsidRPr="004E75A0" w14:paraId="790B0BB9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77F2252D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1F891E1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6A54442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DC85AC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4A5025E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FCA773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154D5014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2.7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4645941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610.7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331E458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4.3</w:t>
            </w:r>
          </w:p>
        </w:tc>
      </w:tr>
      <w:tr w:rsidR="00175352" w:rsidRPr="004E75A0" w14:paraId="554D60B1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37CDA6E0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6787C42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E7CF1C5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A53F81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02618F48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73C2799F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06C0B90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0.2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7DB8EF43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580.4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6AF10E47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8.6</w:t>
            </w:r>
          </w:p>
        </w:tc>
      </w:tr>
      <w:tr w:rsidR="00175352" w:rsidRPr="004E75A0" w14:paraId="7E734D43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14834191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0A77144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552591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32F902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2BA241A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5A07BD8E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75FFCEB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0.6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0A1D894D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560.8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04D3AA7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7.7</w:t>
            </w:r>
          </w:p>
        </w:tc>
      </w:tr>
      <w:tr w:rsidR="00175352" w:rsidRPr="004E75A0" w14:paraId="2EC08CA7" w14:textId="77777777" w:rsidTr="00441CAB">
        <w:trPr>
          <w:trHeight w:hRule="exact" w:val="285"/>
          <w:jc w:val="center"/>
        </w:trPr>
        <w:tc>
          <w:tcPr>
            <w:tcW w:w="914" w:type="pct"/>
            <w:tcMar>
              <w:left w:w="57" w:type="dxa"/>
              <w:right w:w="57" w:type="dxa"/>
            </w:tcMar>
            <w:vAlign w:val="center"/>
          </w:tcPr>
          <w:p w14:paraId="2868063E" w14:textId="77777777" w:rsidR="00175352" w:rsidRPr="004E75A0" w:rsidRDefault="00175352" w:rsidP="008E71BB">
            <w:pPr>
              <w:spacing w:after="200" w:line="276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355" w:type="pct"/>
            <w:tcMar>
              <w:left w:w="57" w:type="dxa"/>
              <w:right w:w="57" w:type="dxa"/>
            </w:tcMar>
            <w:vAlign w:val="center"/>
          </w:tcPr>
          <w:p w14:paraId="39C43896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7BBB7F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378C9682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2776B9A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53" w:type="pct"/>
            <w:tcMar>
              <w:left w:w="57" w:type="dxa"/>
              <w:right w:w="57" w:type="dxa"/>
            </w:tcMar>
            <w:vAlign w:val="center"/>
          </w:tcPr>
          <w:p w14:paraId="10BD90B1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" w:type="pct"/>
            <w:tcMar>
              <w:left w:w="57" w:type="dxa"/>
              <w:right w:w="57" w:type="dxa"/>
            </w:tcMar>
            <w:vAlign w:val="center"/>
          </w:tcPr>
          <w:p w14:paraId="53649949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32.8</w:t>
            </w:r>
          </w:p>
        </w:tc>
        <w:tc>
          <w:tcPr>
            <w:tcW w:w="846" w:type="pct"/>
            <w:tcMar>
              <w:left w:w="57" w:type="dxa"/>
              <w:right w:w="57" w:type="dxa"/>
            </w:tcMar>
            <w:vAlign w:val="center"/>
          </w:tcPr>
          <w:p w14:paraId="62E5447C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580.6</w:t>
            </w:r>
          </w:p>
        </w:tc>
        <w:tc>
          <w:tcPr>
            <w:tcW w:w="625" w:type="pct"/>
            <w:tcMar>
              <w:left w:w="57" w:type="dxa"/>
              <w:right w:w="57" w:type="dxa"/>
            </w:tcMar>
            <w:vAlign w:val="center"/>
          </w:tcPr>
          <w:p w14:paraId="4946008B" w14:textId="77777777" w:rsidR="00175352" w:rsidRPr="004E75A0" w:rsidRDefault="00175352" w:rsidP="008E71BB">
            <w:pPr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E75A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8.2</w:t>
            </w:r>
          </w:p>
        </w:tc>
      </w:tr>
    </w:tbl>
    <w:p w14:paraId="7B5E9028" w14:textId="75CD3A46" w:rsidR="007F75EB" w:rsidRPr="004E75A0" w:rsidRDefault="007F75EB">
      <w:pPr>
        <w:rPr>
          <w:rFonts w:ascii="Times New Roman" w:hAnsi="Times New Roman" w:cs="Times New Roman"/>
          <w:sz w:val="24"/>
          <w:szCs w:val="24"/>
        </w:rPr>
      </w:pPr>
    </w:p>
    <w:p w14:paraId="5D41976C" w14:textId="385AFE26" w:rsidR="007F75EB" w:rsidRDefault="007F75EB"/>
    <w:p w14:paraId="15D4D192" w14:textId="46111B9A" w:rsidR="007F75EB" w:rsidRDefault="007F75EB"/>
    <w:p w14:paraId="195CB046" w14:textId="75286E14" w:rsidR="006B65B9" w:rsidRDefault="006B65B9"/>
    <w:p w14:paraId="2B13E2BD" w14:textId="55B7DCFF" w:rsidR="006B65B9" w:rsidRDefault="006B65B9"/>
    <w:p w14:paraId="09A60D6A" w14:textId="05E252F1" w:rsidR="006B65B9" w:rsidRDefault="006B65B9"/>
    <w:p w14:paraId="56949BED" w14:textId="41E7DDEF" w:rsidR="006B65B9" w:rsidRDefault="006B65B9"/>
    <w:p w14:paraId="7739E8CC" w14:textId="45A7F4D2" w:rsidR="006B65B9" w:rsidRDefault="006B65B9"/>
    <w:p w14:paraId="5767F168" w14:textId="0DFE97BE" w:rsidR="006B65B9" w:rsidRDefault="006B65B9"/>
    <w:p w14:paraId="7B0FFF1B" w14:textId="50296CAF" w:rsidR="006B65B9" w:rsidRDefault="006B65B9"/>
    <w:p w14:paraId="603B657A" w14:textId="77777777" w:rsidR="006B65B9" w:rsidRDefault="006B65B9"/>
    <w:p w14:paraId="4D888E89" w14:textId="22EB41AA" w:rsidR="007F75EB" w:rsidRDefault="00076402" w:rsidP="006B65B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65B9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="00B32E34" w:rsidRPr="006B65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75A0" w:rsidRPr="006B65B9">
        <w:rPr>
          <w:rFonts w:ascii="Times New Roman" w:hAnsi="Times New Roman" w:cs="Times New Roman"/>
          <w:b/>
          <w:bCs/>
          <w:sz w:val="24"/>
          <w:szCs w:val="24"/>
        </w:rPr>
        <w:t xml:space="preserve">Dataset for model development </w:t>
      </w:r>
    </w:p>
    <w:p w14:paraId="3642D938" w14:textId="77777777" w:rsidR="006B65B9" w:rsidRPr="006B65B9" w:rsidRDefault="006B65B9" w:rsidP="006B65B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09"/>
        <w:gridCol w:w="1016"/>
        <w:gridCol w:w="1470"/>
        <w:gridCol w:w="1109"/>
        <w:gridCol w:w="1422"/>
        <w:gridCol w:w="883"/>
        <w:gridCol w:w="883"/>
        <w:gridCol w:w="883"/>
        <w:gridCol w:w="1120"/>
      </w:tblGrid>
      <w:tr w:rsidR="000C6A9D" w:rsidRPr="006B65B9" w14:paraId="765F6FEC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3431979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87" w:type="dxa"/>
            <w:gridSpan w:val="5"/>
            <w:noWrap/>
            <w:hideMark/>
          </w:tcPr>
          <w:p w14:paraId="6D90959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Observed variables</w:t>
            </w:r>
          </w:p>
        </w:tc>
        <w:tc>
          <w:tcPr>
            <w:tcW w:w="2869" w:type="dxa"/>
            <w:gridSpan w:val="3"/>
            <w:noWrap/>
            <w:hideMark/>
          </w:tcPr>
          <w:p w14:paraId="5EC72AE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Targeted variables</w:t>
            </w:r>
          </w:p>
        </w:tc>
      </w:tr>
      <w:tr w:rsidR="000C6A9D" w:rsidRPr="006B65B9" w14:paraId="77083B12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4655A8B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12" w:type="dxa"/>
            <w:noWrap/>
            <w:hideMark/>
          </w:tcPr>
          <w:p w14:paraId="5F35872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Input 1</w:t>
            </w:r>
          </w:p>
        </w:tc>
        <w:tc>
          <w:tcPr>
            <w:tcW w:w="1447" w:type="dxa"/>
            <w:noWrap/>
            <w:hideMark/>
          </w:tcPr>
          <w:p w14:paraId="238F093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Input 2</w:t>
            </w:r>
          </w:p>
        </w:tc>
        <w:tc>
          <w:tcPr>
            <w:tcW w:w="1109" w:type="dxa"/>
            <w:noWrap/>
            <w:hideMark/>
          </w:tcPr>
          <w:p w14:paraId="416123E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Input 3</w:t>
            </w:r>
          </w:p>
        </w:tc>
        <w:tc>
          <w:tcPr>
            <w:tcW w:w="1400" w:type="dxa"/>
            <w:noWrap/>
            <w:hideMark/>
          </w:tcPr>
          <w:p w14:paraId="46AA184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Input 4</w:t>
            </w:r>
          </w:p>
        </w:tc>
        <w:tc>
          <w:tcPr>
            <w:tcW w:w="819" w:type="dxa"/>
            <w:noWrap/>
            <w:hideMark/>
          </w:tcPr>
          <w:p w14:paraId="06711AD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Input 5</w:t>
            </w:r>
          </w:p>
        </w:tc>
        <w:tc>
          <w:tcPr>
            <w:tcW w:w="878" w:type="dxa"/>
            <w:noWrap/>
            <w:hideMark/>
          </w:tcPr>
          <w:p w14:paraId="3C20019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Output 1</w:t>
            </w:r>
          </w:p>
        </w:tc>
        <w:tc>
          <w:tcPr>
            <w:tcW w:w="871" w:type="dxa"/>
            <w:noWrap/>
            <w:hideMark/>
          </w:tcPr>
          <w:p w14:paraId="32EA33B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Output 2</w:t>
            </w:r>
          </w:p>
        </w:tc>
        <w:tc>
          <w:tcPr>
            <w:tcW w:w="1120" w:type="dxa"/>
            <w:noWrap/>
            <w:hideMark/>
          </w:tcPr>
          <w:p w14:paraId="5DCE7A8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Output 3</w:t>
            </w:r>
          </w:p>
        </w:tc>
      </w:tr>
      <w:tr w:rsidR="000C6A9D" w:rsidRPr="006B65B9" w14:paraId="67C237F8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11CF1E2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2" w:type="dxa"/>
            <w:noWrap/>
            <w:hideMark/>
          </w:tcPr>
          <w:p w14:paraId="51C44DF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Resin (</w:t>
            </w:r>
            <w:proofErr w:type="spellStart"/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Knittex</w:t>
            </w:r>
            <w:proofErr w:type="spellEnd"/>
            <w:r w:rsidRPr="006B65B9">
              <w:rPr>
                <w:rFonts w:ascii="Times New Roman" w:hAnsi="Times New Roman" w:cs="Times New Roman"/>
                <w:sz w:val="24"/>
                <w:szCs w:val="24"/>
              </w:rPr>
              <w:t xml:space="preserve"> RCT), gL</w:t>
            </w:r>
            <w:r w:rsidRPr="006F4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7" w:type="dxa"/>
            <w:noWrap/>
            <w:hideMark/>
          </w:tcPr>
          <w:p w14:paraId="1DAC77A2" w14:textId="77777777" w:rsidR="006F4996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 xml:space="preserve">Polyethylene softener, </w:t>
            </w:r>
          </w:p>
          <w:p w14:paraId="72F0562B" w14:textId="79F74203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r w:rsidRPr="006F4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09" w:type="dxa"/>
            <w:noWrap/>
            <w:hideMark/>
          </w:tcPr>
          <w:p w14:paraId="26F31F0E" w14:textId="77777777" w:rsidR="006F4996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Catalyst (</w:t>
            </w:r>
            <w:proofErr w:type="spellStart"/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Knittex</w:t>
            </w:r>
            <w:proofErr w:type="spellEnd"/>
            <w:r w:rsidRPr="006B65B9">
              <w:rPr>
                <w:rFonts w:ascii="Times New Roman" w:hAnsi="Times New Roman" w:cs="Times New Roman"/>
                <w:sz w:val="24"/>
                <w:szCs w:val="24"/>
              </w:rPr>
              <w:t xml:space="preserve">  Mo), </w:t>
            </w:r>
          </w:p>
          <w:p w14:paraId="0926B479" w14:textId="6E289BEF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r w:rsidRPr="006F4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0" w:type="dxa"/>
            <w:noWrap/>
            <w:hideMark/>
          </w:tcPr>
          <w:p w14:paraId="2CE63B62" w14:textId="664BF41B" w:rsidR="000C6A9D" w:rsidRPr="006B65B9" w:rsidRDefault="006F4996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Curing</w:t>
            </w:r>
            <w:r w:rsidR="000C6A9D" w:rsidRPr="006B65B9">
              <w:rPr>
                <w:rFonts w:ascii="Times New Roman" w:hAnsi="Times New Roman" w:cs="Times New Roman"/>
                <w:sz w:val="24"/>
                <w:szCs w:val="24"/>
              </w:rPr>
              <w:t xml:space="preserve"> temperature, </w:t>
            </w:r>
            <w:proofErr w:type="spellStart"/>
            <w:r w:rsidR="000C6A9D" w:rsidRPr="006F49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0C6A9D" w:rsidRPr="006B65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819" w:type="dxa"/>
            <w:noWrap/>
            <w:hideMark/>
          </w:tcPr>
          <w:p w14:paraId="1780E5A3" w14:textId="6BD82B30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Curin</w:t>
            </w:r>
            <w:r w:rsidR="006F499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 xml:space="preserve"> time (min)</w:t>
            </w:r>
          </w:p>
        </w:tc>
        <w:tc>
          <w:tcPr>
            <w:tcW w:w="878" w:type="dxa"/>
            <w:noWrap/>
            <w:hideMark/>
          </w:tcPr>
          <w:p w14:paraId="46F6592F" w14:textId="12E881ED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CRA</w:t>
            </w:r>
            <w:r w:rsidR="00982E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2E9B" w:rsidRPr="00982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982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1" w:type="dxa"/>
            <w:noWrap/>
            <w:hideMark/>
          </w:tcPr>
          <w:p w14:paraId="73C8380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TE (gf)</w:t>
            </w:r>
          </w:p>
        </w:tc>
        <w:tc>
          <w:tcPr>
            <w:tcW w:w="1120" w:type="dxa"/>
            <w:noWrap/>
            <w:hideMark/>
          </w:tcPr>
          <w:p w14:paraId="631ABAE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</w:tr>
      <w:tr w:rsidR="000C6A9D" w:rsidRPr="006B65B9" w14:paraId="399AE39B" w14:textId="77777777" w:rsidTr="00584B69">
        <w:trPr>
          <w:trHeight w:val="305"/>
        </w:trPr>
        <w:tc>
          <w:tcPr>
            <w:tcW w:w="9265" w:type="dxa"/>
            <w:gridSpan w:val="9"/>
            <w:noWrap/>
            <w:hideMark/>
          </w:tcPr>
          <w:p w14:paraId="20EA1E68" w14:textId="77777777" w:rsidR="000C6A9D" w:rsidRPr="006B65B9" w:rsidRDefault="000C6A9D" w:rsidP="00AA18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data for model development</w:t>
            </w:r>
          </w:p>
        </w:tc>
      </w:tr>
      <w:tr w:rsidR="000C6A9D" w:rsidRPr="006B65B9" w14:paraId="1282AB42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061A836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230EFC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6A6C40F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56055E7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27058BB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1ACDC3D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62DE2F0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10.2</w:t>
            </w:r>
          </w:p>
        </w:tc>
        <w:tc>
          <w:tcPr>
            <w:tcW w:w="871" w:type="dxa"/>
            <w:noWrap/>
            <w:hideMark/>
          </w:tcPr>
          <w:p w14:paraId="00BFBE7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700.2</w:t>
            </w:r>
          </w:p>
        </w:tc>
        <w:tc>
          <w:tcPr>
            <w:tcW w:w="1120" w:type="dxa"/>
            <w:noWrap/>
            <w:hideMark/>
          </w:tcPr>
          <w:p w14:paraId="56F9E22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</w:tr>
      <w:tr w:rsidR="000C6A9D" w:rsidRPr="006B65B9" w14:paraId="7FA5304B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39F0B66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29171F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00CD081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54BB1BA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2921180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75A3D6F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297A25A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12.4</w:t>
            </w:r>
          </w:p>
        </w:tc>
        <w:tc>
          <w:tcPr>
            <w:tcW w:w="871" w:type="dxa"/>
            <w:noWrap/>
            <w:hideMark/>
          </w:tcPr>
          <w:p w14:paraId="4E028D5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700.6</w:t>
            </w:r>
          </w:p>
        </w:tc>
        <w:tc>
          <w:tcPr>
            <w:tcW w:w="1120" w:type="dxa"/>
            <w:noWrap/>
            <w:hideMark/>
          </w:tcPr>
          <w:p w14:paraId="52F54C7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</w:tr>
      <w:tr w:rsidR="000C6A9D" w:rsidRPr="006B65B9" w14:paraId="4D6FA424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7F3AABC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8DDA95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3AB7698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2957DC2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2AA5669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265C641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4178FF5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17.1</w:t>
            </w:r>
          </w:p>
        </w:tc>
        <w:tc>
          <w:tcPr>
            <w:tcW w:w="871" w:type="dxa"/>
            <w:noWrap/>
            <w:hideMark/>
          </w:tcPr>
          <w:p w14:paraId="59E90B9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90.2</w:t>
            </w:r>
          </w:p>
        </w:tc>
        <w:tc>
          <w:tcPr>
            <w:tcW w:w="1120" w:type="dxa"/>
            <w:noWrap/>
            <w:hideMark/>
          </w:tcPr>
          <w:p w14:paraId="5C6E8F4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</w:tr>
      <w:tr w:rsidR="000C6A9D" w:rsidRPr="006B65B9" w14:paraId="64439FE3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4EF8E67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DAE914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6D089BD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7E4FB71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5330A0E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0B9AE31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5006C34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18.6</w:t>
            </w:r>
          </w:p>
        </w:tc>
        <w:tc>
          <w:tcPr>
            <w:tcW w:w="871" w:type="dxa"/>
            <w:noWrap/>
            <w:hideMark/>
          </w:tcPr>
          <w:p w14:paraId="2E7E06B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700.6</w:t>
            </w:r>
          </w:p>
        </w:tc>
        <w:tc>
          <w:tcPr>
            <w:tcW w:w="1120" w:type="dxa"/>
            <w:noWrap/>
            <w:hideMark/>
          </w:tcPr>
          <w:p w14:paraId="33D4230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</w:tr>
      <w:tr w:rsidR="000C6A9D" w:rsidRPr="006B65B9" w14:paraId="55A7D521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1159A53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3723784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66CA4B6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79BC9CA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53D3209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6595296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266310C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0.8</w:t>
            </w:r>
          </w:p>
        </w:tc>
        <w:tc>
          <w:tcPr>
            <w:tcW w:w="871" w:type="dxa"/>
            <w:noWrap/>
            <w:hideMark/>
          </w:tcPr>
          <w:p w14:paraId="418704B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90.6</w:t>
            </w:r>
          </w:p>
        </w:tc>
        <w:tc>
          <w:tcPr>
            <w:tcW w:w="1120" w:type="dxa"/>
            <w:noWrap/>
            <w:hideMark/>
          </w:tcPr>
          <w:p w14:paraId="73CC042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</w:tr>
      <w:tr w:rsidR="000C6A9D" w:rsidRPr="006B65B9" w14:paraId="667BF23B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22A8323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299B896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4EF20B7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36AE4A5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5766C65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1CD3F68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0AA5B41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19.4</w:t>
            </w:r>
          </w:p>
        </w:tc>
        <w:tc>
          <w:tcPr>
            <w:tcW w:w="871" w:type="dxa"/>
            <w:noWrap/>
            <w:hideMark/>
          </w:tcPr>
          <w:p w14:paraId="11F9E94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720.2</w:t>
            </w:r>
          </w:p>
        </w:tc>
        <w:tc>
          <w:tcPr>
            <w:tcW w:w="1120" w:type="dxa"/>
            <w:noWrap/>
            <w:hideMark/>
          </w:tcPr>
          <w:p w14:paraId="3B76773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</w:tr>
      <w:tr w:rsidR="000C6A9D" w:rsidRPr="006B65B9" w14:paraId="70810F3B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3C08A8D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3341E6B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023C030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534DA8A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654C82A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433C81E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034F665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2.4</w:t>
            </w:r>
          </w:p>
        </w:tc>
        <w:tc>
          <w:tcPr>
            <w:tcW w:w="871" w:type="dxa"/>
            <w:noWrap/>
            <w:hideMark/>
          </w:tcPr>
          <w:p w14:paraId="1815C3A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700.8</w:t>
            </w:r>
          </w:p>
        </w:tc>
        <w:tc>
          <w:tcPr>
            <w:tcW w:w="1120" w:type="dxa"/>
            <w:noWrap/>
            <w:hideMark/>
          </w:tcPr>
          <w:p w14:paraId="1600231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</w:tr>
      <w:tr w:rsidR="000C6A9D" w:rsidRPr="006B65B9" w14:paraId="796BA1F1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223240B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7CEAB20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52BCC42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2EBE180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4DADD60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20F7ED6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625B911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3.2</w:t>
            </w:r>
          </w:p>
        </w:tc>
        <w:tc>
          <w:tcPr>
            <w:tcW w:w="871" w:type="dxa"/>
            <w:noWrap/>
            <w:hideMark/>
          </w:tcPr>
          <w:p w14:paraId="6DD9DED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80.2</w:t>
            </w:r>
          </w:p>
        </w:tc>
        <w:tc>
          <w:tcPr>
            <w:tcW w:w="1120" w:type="dxa"/>
            <w:noWrap/>
            <w:hideMark/>
          </w:tcPr>
          <w:p w14:paraId="5A45F25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</w:tr>
      <w:tr w:rsidR="000C6A9D" w:rsidRPr="006B65B9" w14:paraId="083DC8A1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3130906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2F2101B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204B565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053D374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187E848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48AFBBF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18CAA2B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6.4</w:t>
            </w:r>
          </w:p>
        </w:tc>
        <w:tc>
          <w:tcPr>
            <w:tcW w:w="871" w:type="dxa"/>
            <w:noWrap/>
            <w:hideMark/>
          </w:tcPr>
          <w:p w14:paraId="30CFF70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60.6</w:t>
            </w:r>
          </w:p>
        </w:tc>
        <w:tc>
          <w:tcPr>
            <w:tcW w:w="1120" w:type="dxa"/>
            <w:noWrap/>
            <w:hideMark/>
          </w:tcPr>
          <w:p w14:paraId="3543BCA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</w:tr>
      <w:tr w:rsidR="000C6A9D" w:rsidRPr="006B65B9" w14:paraId="5D9B27CE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4546777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3B62232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3EEB87A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6CBFEE8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1A2DA6B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6461FBB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1E02ACF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2.6</w:t>
            </w:r>
          </w:p>
        </w:tc>
        <w:tc>
          <w:tcPr>
            <w:tcW w:w="871" w:type="dxa"/>
            <w:noWrap/>
            <w:hideMark/>
          </w:tcPr>
          <w:p w14:paraId="67B35C5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90.4</w:t>
            </w:r>
          </w:p>
        </w:tc>
        <w:tc>
          <w:tcPr>
            <w:tcW w:w="1120" w:type="dxa"/>
            <w:noWrap/>
            <w:hideMark/>
          </w:tcPr>
          <w:p w14:paraId="66EB890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</w:tr>
      <w:tr w:rsidR="000C6A9D" w:rsidRPr="006B65B9" w14:paraId="01096997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2452F98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1E3C8FC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1463D0C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544D513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353071A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1E8618D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1974013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7.2</w:t>
            </w:r>
          </w:p>
        </w:tc>
        <w:tc>
          <w:tcPr>
            <w:tcW w:w="871" w:type="dxa"/>
            <w:noWrap/>
            <w:hideMark/>
          </w:tcPr>
          <w:p w14:paraId="12607B2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60.2</w:t>
            </w:r>
          </w:p>
        </w:tc>
        <w:tc>
          <w:tcPr>
            <w:tcW w:w="1120" w:type="dxa"/>
            <w:noWrap/>
            <w:hideMark/>
          </w:tcPr>
          <w:p w14:paraId="1A61093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</w:tr>
      <w:tr w:rsidR="000C6A9D" w:rsidRPr="006B65B9" w14:paraId="71A4CE6E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612482F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50C252D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49F1F8F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62E938A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282E5FF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16245AA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0BB67CE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8.4</w:t>
            </w:r>
          </w:p>
        </w:tc>
        <w:tc>
          <w:tcPr>
            <w:tcW w:w="871" w:type="dxa"/>
            <w:noWrap/>
            <w:hideMark/>
          </w:tcPr>
          <w:p w14:paraId="72E37C2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70.2</w:t>
            </w:r>
          </w:p>
        </w:tc>
        <w:tc>
          <w:tcPr>
            <w:tcW w:w="1120" w:type="dxa"/>
            <w:noWrap/>
            <w:hideMark/>
          </w:tcPr>
          <w:p w14:paraId="1C1E6E7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0C6A9D" w:rsidRPr="006B65B9" w14:paraId="32639615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5A90343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692F1AB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4F217D7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52D6BF3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1372159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1AB32AA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6679337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7.6</w:t>
            </w:r>
          </w:p>
        </w:tc>
        <w:tc>
          <w:tcPr>
            <w:tcW w:w="871" w:type="dxa"/>
            <w:noWrap/>
            <w:hideMark/>
          </w:tcPr>
          <w:p w14:paraId="52B86FC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80.8</w:t>
            </w:r>
          </w:p>
        </w:tc>
        <w:tc>
          <w:tcPr>
            <w:tcW w:w="1120" w:type="dxa"/>
            <w:noWrap/>
            <w:hideMark/>
          </w:tcPr>
          <w:p w14:paraId="08A47EA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</w:tr>
      <w:tr w:rsidR="000C6A9D" w:rsidRPr="006B65B9" w14:paraId="60E19EE5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31817B8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4F6C79A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0F82E6F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2BE249A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2331261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2F8E718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06A644F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2.2</w:t>
            </w:r>
          </w:p>
        </w:tc>
        <w:tc>
          <w:tcPr>
            <w:tcW w:w="871" w:type="dxa"/>
            <w:noWrap/>
            <w:hideMark/>
          </w:tcPr>
          <w:p w14:paraId="33AFF04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40.2</w:t>
            </w:r>
          </w:p>
        </w:tc>
        <w:tc>
          <w:tcPr>
            <w:tcW w:w="1120" w:type="dxa"/>
            <w:noWrap/>
            <w:hideMark/>
          </w:tcPr>
          <w:p w14:paraId="7FA0962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</w:tr>
      <w:tr w:rsidR="000C6A9D" w:rsidRPr="006B65B9" w14:paraId="5DF1DE14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4A999B7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2" w:type="dxa"/>
            <w:noWrap/>
            <w:hideMark/>
          </w:tcPr>
          <w:p w14:paraId="01ED3F9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05ADD2F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7882DCF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4F62F58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227189C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78BF029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2.4</w:t>
            </w:r>
          </w:p>
        </w:tc>
        <w:tc>
          <w:tcPr>
            <w:tcW w:w="871" w:type="dxa"/>
            <w:noWrap/>
            <w:hideMark/>
          </w:tcPr>
          <w:p w14:paraId="52D415C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10.4</w:t>
            </w:r>
          </w:p>
        </w:tc>
        <w:tc>
          <w:tcPr>
            <w:tcW w:w="1120" w:type="dxa"/>
            <w:noWrap/>
            <w:hideMark/>
          </w:tcPr>
          <w:p w14:paraId="2D545DE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</w:tr>
      <w:tr w:rsidR="000C6A9D" w:rsidRPr="006B65B9" w14:paraId="613FF470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22E17AB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2" w:type="dxa"/>
            <w:noWrap/>
            <w:hideMark/>
          </w:tcPr>
          <w:p w14:paraId="3F2C681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25A2E08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748C532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465F4DF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513F098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7A5D18C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4.2</w:t>
            </w:r>
          </w:p>
        </w:tc>
        <w:tc>
          <w:tcPr>
            <w:tcW w:w="871" w:type="dxa"/>
            <w:noWrap/>
            <w:hideMark/>
          </w:tcPr>
          <w:p w14:paraId="608C152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00.1</w:t>
            </w:r>
          </w:p>
        </w:tc>
        <w:tc>
          <w:tcPr>
            <w:tcW w:w="1120" w:type="dxa"/>
            <w:noWrap/>
            <w:hideMark/>
          </w:tcPr>
          <w:p w14:paraId="7914866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</w:tr>
      <w:tr w:rsidR="000C6A9D" w:rsidRPr="006B65B9" w14:paraId="14185B8C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6D9155B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7B93007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51858FC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0BE88D5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7383459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0E112C1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43D5226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2.6</w:t>
            </w:r>
          </w:p>
        </w:tc>
        <w:tc>
          <w:tcPr>
            <w:tcW w:w="871" w:type="dxa"/>
            <w:noWrap/>
            <w:hideMark/>
          </w:tcPr>
          <w:p w14:paraId="6296B90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10.9</w:t>
            </w:r>
          </w:p>
        </w:tc>
        <w:tc>
          <w:tcPr>
            <w:tcW w:w="1120" w:type="dxa"/>
            <w:noWrap/>
            <w:hideMark/>
          </w:tcPr>
          <w:p w14:paraId="4B44AD3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</w:tr>
      <w:tr w:rsidR="000C6A9D" w:rsidRPr="006B65B9" w14:paraId="35AF6D30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057CCA7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2" w:type="dxa"/>
            <w:noWrap/>
            <w:hideMark/>
          </w:tcPr>
          <w:p w14:paraId="1F6F674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0FDA164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3C94F1C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390BB57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113E224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17B4C0A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3.4</w:t>
            </w:r>
          </w:p>
        </w:tc>
        <w:tc>
          <w:tcPr>
            <w:tcW w:w="871" w:type="dxa"/>
            <w:noWrap/>
            <w:hideMark/>
          </w:tcPr>
          <w:p w14:paraId="0C50750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90.3</w:t>
            </w:r>
          </w:p>
        </w:tc>
        <w:tc>
          <w:tcPr>
            <w:tcW w:w="1120" w:type="dxa"/>
            <w:noWrap/>
            <w:hideMark/>
          </w:tcPr>
          <w:p w14:paraId="05A57E2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</w:tr>
      <w:tr w:rsidR="000C6A9D" w:rsidRPr="006B65B9" w14:paraId="5DB7A0D7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25FC894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12" w:type="dxa"/>
            <w:noWrap/>
            <w:hideMark/>
          </w:tcPr>
          <w:p w14:paraId="642C380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0F6E0AF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0BA81FF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4BE020D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7058186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7EAD8B9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2.7</w:t>
            </w:r>
          </w:p>
        </w:tc>
        <w:tc>
          <w:tcPr>
            <w:tcW w:w="871" w:type="dxa"/>
            <w:noWrap/>
            <w:hideMark/>
          </w:tcPr>
          <w:p w14:paraId="62D063F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10.7</w:t>
            </w:r>
          </w:p>
        </w:tc>
        <w:tc>
          <w:tcPr>
            <w:tcW w:w="1120" w:type="dxa"/>
            <w:noWrap/>
            <w:hideMark/>
          </w:tcPr>
          <w:p w14:paraId="6F98B5C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  <w:tr w:rsidR="000C6A9D" w:rsidRPr="006B65B9" w14:paraId="03C2AFD7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68A233F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31B07F1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5B0898E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73DFBAC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690E2A3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5F76F8A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722E8CC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0.6</w:t>
            </w:r>
          </w:p>
        </w:tc>
        <w:tc>
          <w:tcPr>
            <w:tcW w:w="871" w:type="dxa"/>
            <w:noWrap/>
            <w:hideMark/>
          </w:tcPr>
          <w:p w14:paraId="7EDC04F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60.8</w:t>
            </w:r>
          </w:p>
        </w:tc>
        <w:tc>
          <w:tcPr>
            <w:tcW w:w="1120" w:type="dxa"/>
            <w:noWrap/>
            <w:hideMark/>
          </w:tcPr>
          <w:p w14:paraId="59B73AA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</w:tr>
      <w:tr w:rsidR="000C6A9D" w:rsidRPr="006B65B9" w14:paraId="4D6BB7B2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5EE06F4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2" w:type="dxa"/>
            <w:noWrap/>
            <w:hideMark/>
          </w:tcPr>
          <w:p w14:paraId="631A862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0B9A8F2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4373332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357DFA1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3CEF400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4178554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2.8</w:t>
            </w:r>
          </w:p>
        </w:tc>
        <w:tc>
          <w:tcPr>
            <w:tcW w:w="871" w:type="dxa"/>
            <w:noWrap/>
            <w:hideMark/>
          </w:tcPr>
          <w:p w14:paraId="406CBE5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80.6</w:t>
            </w:r>
          </w:p>
        </w:tc>
        <w:tc>
          <w:tcPr>
            <w:tcW w:w="1120" w:type="dxa"/>
            <w:noWrap/>
            <w:hideMark/>
          </w:tcPr>
          <w:p w14:paraId="26CDF96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</w:tr>
      <w:tr w:rsidR="000C6A9D" w:rsidRPr="006B65B9" w14:paraId="3BF86B4F" w14:textId="77777777" w:rsidTr="00584B69">
        <w:trPr>
          <w:trHeight w:val="305"/>
        </w:trPr>
        <w:tc>
          <w:tcPr>
            <w:tcW w:w="9265" w:type="dxa"/>
            <w:gridSpan w:val="9"/>
            <w:noWrap/>
            <w:hideMark/>
          </w:tcPr>
          <w:p w14:paraId="3873112A" w14:textId="77777777" w:rsidR="000C6A9D" w:rsidRPr="006B65B9" w:rsidRDefault="000C6A9D" w:rsidP="00AA18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ing data for model validation</w:t>
            </w:r>
          </w:p>
        </w:tc>
      </w:tr>
      <w:tr w:rsidR="000C6A9D" w:rsidRPr="006B65B9" w14:paraId="1FFF4EE6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4439857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2" w:type="dxa"/>
            <w:noWrap/>
            <w:hideMark/>
          </w:tcPr>
          <w:p w14:paraId="6DC3442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7719B4E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303CDE3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2A2528D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6E9D740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297A521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18.2</w:t>
            </w:r>
          </w:p>
        </w:tc>
        <w:tc>
          <w:tcPr>
            <w:tcW w:w="871" w:type="dxa"/>
            <w:noWrap/>
            <w:hideMark/>
          </w:tcPr>
          <w:p w14:paraId="54AD2DA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710.4</w:t>
            </w:r>
          </w:p>
        </w:tc>
        <w:tc>
          <w:tcPr>
            <w:tcW w:w="1120" w:type="dxa"/>
            <w:noWrap/>
            <w:hideMark/>
          </w:tcPr>
          <w:p w14:paraId="12BE2B7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</w:tr>
      <w:tr w:rsidR="000C6A9D" w:rsidRPr="006B65B9" w14:paraId="6F395626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208289E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2" w:type="dxa"/>
            <w:noWrap/>
            <w:hideMark/>
          </w:tcPr>
          <w:p w14:paraId="4AF0125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76FB934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2C4CF8A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1FED23E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6787E01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62AD880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0.2</w:t>
            </w:r>
          </w:p>
        </w:tc>
        <w:tc>
          <w:tcPr>
            <w:tcW w:w="871" w:type="dxa"/>
            <w:noWrap/>
            <w:hideMark/>
          </w:tcPr>
          <w:p w14:paraId="3648906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710.6</w:t>
            </w:r>
          </w:p>
        </w:tc>
        <w:tc>
          <w:tcPr>
            <w:tcW w:w="1120" w:type="dxa"/>
            <w:noWrap/>
            <w:hideMark/>
          </w:tcPr>
          <w:p w14:paraId="18D8455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</w:tr>
      <w:tr w:rsidR="000C6A9D" w:rsidRPr="006B65B9" w14:paraId="11AE7E4F" w14:textId="77777777" w:rsidTr="00584B69">
        <w:trPr>
          <w:trHeight w:val="294"/>
        </w:trPr>
        <w:tc>
          <w:tcPr>
            <w:tcW w:w="609" w:type="dxa"/>
            <w:noWrap/>
            <w:hideMark/>
          </w:tcPr>
          <w:p w14:paraId="05AAE6C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2" w:type="dxa"/>
            <w:noWrap/>
            <w:hideMark/>
          </w:tcPr>
          <w:p w14:paraId="0864BE4F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1BE597E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5200F2B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096B93F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19" w:type="dxa"/>
            <w:noWrap/>
            <w:hideMark/>
          </w:tcPr>
          <w:p w14:paraId="7F17795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4297C57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5.2</w:t>
            </w:r>
          </w:p>
        </w:tc>
        <w:tc>
          <w:tcPr>
            <w:tcW w:w="871" w:type="dxa"/>
            <w:noWrap/>
            <w:hideMark/>
          </w:tcPr>
          <w:p w14:paraId="537E662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70.4</w:t>
            </w:r>
          </w:p>
        </w:tc>
        <w:tc>
          <w:tcPr>
            <w:tcW w:w="1120" w:type="dxa"/>
            <w:noWrap/>
            <w:hideMark/>
          </w:tcPr>
          <w:p w14:paraId="3322BC4B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0C6A9D" w:rsidRPr="006B65B9" w14:paraId="346279A7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6E30665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2" w:type="dxa"/>
            <w:noWrap/>
            <w:hideMark/>
          </w:tcPr>
          <w:p w14:paraId="51D379B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38F228FE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3D1B703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60ADB77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03633761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1050491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22.2</w:t>
            </w:r>
          </w:p>
        </w:tc>
        <w:tc>
          <w:tcPr>
            <w:tcW w:w="871" w:type="dxa"/>
            <w:noWrap/>
            <w:hideMark/>
          </w:tcPr>
          <w:p w14:paraId="73111B2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80.4</w:t>
            </w:r>
          </w:p>
        </w:tc>
        <w:tc>
          <w:tcPr>
            <w:tcW w:w="1120" w:type="dxa"/>
            <w:noWrap/>
            <w:hideMark/>
          </w:tcPr>
          <w:p w14:paraId="724B5D30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</w:tr>
      <w:tr w:rsidR="000C6A9D" w:rsidRPr="006B65B9" w14:paraId="0AF03B82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40E1D97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2" w:type="dxa"/>
            <w:noWrap/>
            <w:hideMark/>
          </w:tcPr>
          <w:p w14:paraId="3361070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2C581627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4A5691E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7627826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64C1F065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7F304A33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3.2</w:t>
            </w:r>
          </w:p>
        </w:tc>
        <w:tc>
          <w:tcPr>
            <w:tcW w:w="871" w:type="dxa"/>
            <w:noWrap/>
            <w:hideMark/>
          </w:tcPr>
          <w:p w14:paraId="7A9B7BDD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630.6</w:t>
            </w:r>
          </w:p>
        </w:tc>
        <w:tc>
          <w:tcPr>
            <w:tcW w:w="1120" w:type="dxa"/>
            <w:noWrap/>
            <w:hideMark/>
          </w:tcPr>
          <w:p w14:paraId="39EBB88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</w:tr>
      <w:tr w:rsidR="000C6A9D" w:rsidRPr="006B65B9" w14:paraId="4F036994" w14:textId="77777777" w:rsidTr="00584B69">
        <w:trPr>
          <w:trHeight w:val="305"/>
        </w:trPr>
        <w:tc>
          <w:tcPr>
            <w:tcW w:w="609" w:type="dxa"/>
            <w:noWrap/>
            <w:hideMark/>
          </w:tcPr>
          <w:p w14:paraId="3D279828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12" w:type="dxa"/>
            <w:noWrap/>
            <w:hideMark/>
          </w:tcPr>
          <w:p w14:paraId="33051DA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7" w:type="dxa"/>
            <w:noWrap/>
            <w:hideMark/>
          </w:tcPr>
          <w:p w14:paraId="664EA74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7274C11C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04213959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19" w:type="dxa"/>
            <w:noWrap/>
            <w:hideMark/>
          </w:tcPr>
          <w:p w14:paraId="09A1CDA6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1F5B0344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230.2</w:t>
            </w:r>
          </w:p>
        </w:tc>
        <w:tc>
          <w:tcPr>
            <w:tcW w:w="871" w:type="dxa"/>
            <w:noWrap/>
            <w:hideMark/>
          </w:tcPr>
          <w:p w14:paraId="019916C2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1580.4</w:t>
            </w:r>
          </w:p>
        </w:tc>
        <w:tc>
          <w:tcPr>
            <w:tcW w:w="1120" w:type="dxa"/>
            <w:noWrap/>
            <w:hideMark/>
          </w:tcPr>
          <w:p w14:paraId="690AB5CA" w14:textId="77777777" w:rsidR="000C6A9D" w:rsidRPr="006B65B9" w:rsidRDefault="000C6A9D" w:rsidP="006B6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5B9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</w:tr>
    </w:tbl>
    <w:p w14:paraId="0BEC020A" w14:textId="77777777" w:rsidR="007F75EB" w:rsidRPr="006B65B9" w:rsidRDefault="007F75EB" w:rsidP="006B65B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7F75EB" w:rsidRPr="006B65B9" w:rsidSect="001A149D">
      <w:pgSz w:w="11906" w:h="16838" w:code="9"/>
      <w:pgMar w:top="1440" w:right="1440" w:bottom="1440" w:left="1440" w:header="533" w:footer="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BB90F" w14:textId="77777777" w:rsidR="00C42513" w:rsidRDefault="00C42513" w:rsidP="00B61384">
      <w:pPr>
        <w:spacing w:after="0" w:line="240" w:lineRule="auto"/>
      </w:pPr>
      <w:r>
        <w:separator/>
      </w:r>
    </w:p>
  </w:endnote>
  <w:endnote w:type="continuationSeparator" w:id="0">
    <w:p w14:paraId="77E062EF" w14:textId="77777777" w:rsidR="00C42513" w:rsidRDefault="00C42513" w:rsidP="00B61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DA70C" w14:textId="77777777" w:rsidR="00C42513" w:rsidRDefault="00C42513" w:rsidP="00B61384">
      <w:pPr>
        <w:spacing w:after="0" w:line="240" w:lineRule="auto"/>
      </w:pPr>
      <w:r>
        <w:separator/>
      </w:r>
    </w:p>
  </w:footnote>
  <w:footnote w:type="continuationSeparator" w:id="0">
    <w:p w14:paraId="41C19AB8" w14:textId="77777777" w:rsidR="00C42513" w:rsidRDefault="00C42513" w:rsidP="00B61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bordersDoNotSurroundHeader/>
  <w:bordersDoNotSurroundFooter/>
  <w:proofState w:spelling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NTGzsDQ2BxLmFko6SsGpxcWZ+XkgBYaGtQDmVz/rLQAAAA=="/>
  </w:docVars>
  <w:rsids>
    <w:rsidRoot w:val="00CD6F39"/>
    <w:rsid w:val="00031ECD"/>
    <w:rsid w:val="00063CCD"/>
    <w:rsid w:val="00076402"/>
    <w:rsid w:val="00092125"/>
    <w:rsid w:val="000C6A9D"/>
    <w:rsid w:val="00111C1E"/>
    <w:rsid w:val="001370DE"/>
    <w:rsid w:val="00175352"/>
    <w:rsid w:val="001A149D"/>
    <w:rsid w:val="0021721E"/>
    <w:rsid w:val="00252C6A"/>
    <w:rsid w:val="0026643F"/>
    <w:rsid w:val="00316539"/>
    <w:rsid w:val="00320FAE"/>
    <w:rsid w:val="0037663E"/>
    <w:rsid w:val="00412059"/>
    <w:rsid w:val="00413F02"/>
    <w:rsid w:val="00416E46"/>
    <w:rsid w:val="00441CAB"/>
    <w:rsid w:val="004E75A0"/>
    <w:rsid w:val="004F064A"/>
    <w:rsid w:val="00525AEC"/>
    <w:rsid w:val="00584B69"/>
    <w:rsid w:val="0062096C"/>
    <w:rsid w:val="006B2FA7"/>
    <w:rsid w:val="006B65B9"/>
    <w:rsid w:val="006F4996"/>
    <w:rsid w:val="007F75EB"/>
    <w:rsid w:val="008469B6"/>
    <w:rsid w:val="00883895"/>
    <w:rsid w:val="008D6F19"/>
    <w:rsid w:val="008E71BB"/>
    <w:rsid w:val="008F01A8"/>
    <w:rsid w:val="008F3912"/>
    <w:rsid w:val="00912682"/>
    <w:rsid w:val="00927CEE"/>
    <w:rsid w:val="00982E9B"/>
    <w:rsid w:val="009B6704"/>
    <w:rsid w:val="009C4884"/>
    <w:rsid w:val="009E1F3E"/>
    <w:rsid w:val="009E372D"/>
    <w:rsid w:val="00A16D51"/>
    <w:rsid w:val="00A45834"/>
    <w:rsid w:val="00AA18B2"/>
    <w:rsid w:val="00AB5E36"/>
    <w:rsid w:val="00AF0E17"/>
    <w:rsid w:val="00B32E34"/>
    <w:rsid w:val="00B412C0"/>
    <w:rsid w:val="00B6099D"/>
    <w:rsid w:val="00B61384"/>
    <w:rsid w:val="00B62FE9"/>
    <w:rsid w:val="00C12640"/>
    <w:rsid w:val="00C31CB8"/>
    <w:rsid w:val="00C37DFE"/>
    <w:rsid w:val="00C42513"/>
    <w:rsid w:val="00C7691D"/>
    <w:rsid w:val="00CC5EB1"/>
    <w:rsid w:val="00CD6F39"/>
    <w:rsid w:val="00D26752"/>
    <w:rsid w:val="00D50543"/>
    <w:rsid w:val="00D94ACD"/>
    <w:rsid w:val="00E44ED0"/>
    <w:rsid w:val="00E502E7"/>
    <w:rsid w:val="00E67B5F"/>
    <w:rsid w:val="00E77B63"/>
    <w:rsid w:val="00EA0037"/>
    <w:rsid w:val="00EC14EA"/>
    <w:rsid w:val="00F31E6A"/>
    <w:rsid w:val="00F45A1D"/>
    <w:rsid w:val="00F9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956CC"/>
  <w15:chartTrackingRefBased/>
  <w15:docId w15:val="{59609ABD-611F-4A24-A33C-EE595757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1BB"/>
    <w:pPr>
      <w:spacing w:after="0" w:line="240" w:lineRule="auto"/>
    </w:pPr>
    <w:rPr>
      <w:rFonts w:ascii="Calibri" w:eastAsia="DengXian" w:hAnsi="Calibri" w:cs="Vrind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149D"/>
  </w:style>
  <w:style w:type="paragraph" w:styleId="Header">
    <w:name w:val="header"/>
    <w:basedOn w:val="Normal"/>
    <w:link w:val="HeaderChar"/>
    <w:uiPriority w:val="99"/>
    <w:unhideWhenUsed/>
    <w:rsid w:val="00B61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13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13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138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13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5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7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naddeo@unisa.i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xiongxiaorong@hgn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alin@wt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hid PERVEZ</dc:creator>
  <cp:keywords/>
  <dc:description/>
  <cp:lastModifiedBy>Md. Nahid PERVEZ</cp:lastModifiedBy>
  <cp:revision>93</cp:revision>
  <dcterms:created xsi:type="dcterms:W3CDTF">2022-10-27T00:38:00Z</dcterms:created>
  <dcterms:modified xsi:type="dcterms:W3CDTF">2023-01-06T13:03:00Z</dcterms:modified>
</cp:coreProperties>
</file>